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07CD04C" w14:textId="77777777" w:rsidR="005E6197" w:rsidRPr="00FB6E46" w:rsidRDefault="005E6197" w:rsidP="00AA393B">
      <w:pPr>
        <w:jc w:val="both"/>
        <w:rPr>
          <w:b/>
          <w:noProof/>
          <w:sz w:val="24"/>
          <w:szCs w:val="24"/>
          <w:lang w:val="en-GB" w:eastAsia="nl-BE"/>
        </w:rPr>
      </w:pPr>
      <w:r w:rsidRPr="00FB6E46">
        <w:rPr>
          <w:b/>
          <w:noProof/>
          <w:sz w:val="24"/>
          <w:szCs w:val="24"/>
          <w:lang w:val="en-GB" w:eastAsia="nl-BE"/>
        </w:rPr>
        <w:t>Additional file 2:</w:t>
      </w:r>
    </w:p>
    <w:p w14:paraId="1F4FBCAB" w14:textId="77777777" w:rsidR="005E6197" w:rsidRPr="00FB6E46" w:rsidRDefault="005E6197" w:rsidP="00AA393B">
      <w:pPr>
        <w:jc w:val="both"/>
        <w:rPr>
          <w:noProof/>
          <w:lang w:val="en-GB" w:eastAsia="nl-BE"/>
        </w:rPr>
      </w:pPr>
    </w:p>
    <w:p w14:paraId="5105A36B" w14:textId="77777777" w:rsidR="00AA393B" w:rsidRPr="00FB6E46" w:rsidRDefault="000F7685" w:rsidP="00AA393B">
      <w:pPr>
        <w:jc w:val="both"/>
        <w:rPr>
          <w:lang w:val="en-GB"/>
        </w:rPr>
      </w:pPr>
      <w:r w:rsidRPr="000F7685">
        <w:rPr>
          <w:noProof/>
          <w:lang w:val="en-GB" w:eastAsia="en-GB"/>
        </w:rPr>
        <w:drawing>
          <wp:inline distT="0" distB="0" distL="0" distR="0" wp14:anchorId="33FB440F" wp14:editId="496EB84F">
            <wp:extent cx="8891406" cy="2863970"/>
            <wp:effectExtent l="0" t="0" r="508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9359" b="22205"/>
                    <a:stretch/>
                  </pic:blipFill>
                  <pic:spPr bwMode="auto">
                    <a:xfrm>
                      <a:off x="0" y="0"/>
                      <a:ext cx="8892540" cy="28643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605B1BA8" w14:textId="77777777" w:rsidR="00AA393B" w:rsidRPr="00541D71" w:rsidRDefault="005E6197" w:rsidP="0071570E">
      <w:pPr>
        <w:spacing w:line="480" w:lineRule="auto"/>
        <w:jc w:val="both"/>
        <w:rPr>
          <w:sz w:val="24"/>
          <w:szCs w:val="24"/>
          <w:lang w:val="en-US"/>
        </w:rPr>
      </w:pPr>
      <w:r w:rsidRPr="005E6197">
        <w:rPr>
          <w:b/>
          <w:sz w:val="24"/>
          <w:szCs w:val="24"/>
          <w:lang w:val="en-US"/>
        </w:rPr>
        <w:t>F</w:t>
      </w:r>
      <w:r w:rsidR="00AA393B" w:rsidRPr="005E6197">
        <w:rPr>
          <w:b/>
          <w:sz w:val="24"/>
          <w:szCs w:val="24"/>
          <w:lang w:val="en-US"/>
        </w:rPr>
        <w:t xml:space="preserve">igure </w:t>
      </w:r>
      <w:r w:rsidRPr="005E6197">
        <w:rPr>
          <w:b/>
          <w:sz w:val="24"/>
          <w:szCs w:val="24"/>
          <w:lang w:val="en-US"/>
        </w:rPr>
        <w:t>S</w:t>
      </w:r>
      <w:r w:rsidR="00AA393B" w:rsidRPr="005E6197">
        <w:rPr>
          <w:b/>
          <w:sz w:val="24"/>
          <w:szCs w:val="24"/>
          <w:lang w:val="en-US"/>
        </w:rPr>
        <w:t xml:space="preserve">4: </w:t>
      </w:r>
      <w:r w:rsidR="00AA393B" w:rsidRPr="005E6197">
        <w:rPr>
          <w:b/>
          <w:sz w:val="24"/>
          <w:szCs w:val="24"/>
          <w:lang w:val="en-GB"/>
        </w:rPr>
        <w:t xml:space="preserve">Effect </w:t>
      </w:r>
      <w:r w:rsidR="00AA393B" w:rsidRPr="005E6197">
        <w:rPr>
          <w:b/>
          <w:sz w:val="24"/>
          <w:szCs w:val="24"/>
          <w:lang w:val="en-US"/>
        </w:rPr>
        <w:t>of probe sonication energy on the size distribution of synthetic amorphous silica (SAS).</w:t>
      </w:r>
      <w:r w:rsidR="00AA393B" w:rsidRPr="00541D71">
        <w:rPr>
          <w:sz w:val="24"/>
          <w:szCs w:val="24"/>
          <w:lang w:val="en-US"/>
        </w:rPr>
        <w:t xml:space="preserve"> SAS </w:t>
      </w:r>
      <w:r w:rsidR="00710A15">
        <w:rPr>
          <w:sz w:val="24"/>
          <w:szCs w:val="24"/>
          <w:lang w:val="en-US"/>
        </w:rPr>
        <w:t xml:space="preserve">were </w:t>
      </w:r>
      <w:r w:rsidR="00AA393B" w:rsidRPr="00541D71">
        <w:rPr>
          <w:sz w:val="24"/>
          <w:szCs w:val="24"/>
          <w:lang w:val="en-US"/>
        </w:rPr>
        <w:t>sonicated at different energies and analysed for feret minimum (feret min) using transmission electron microscopy (TEM) images. Energy 0 indicate</w:t>
      </w:r>
      <w:r w:rsidR="00C63C67">
        <w:rPr>
          <w:sz w:val="24"/>
          <w:szCs w:val="24"/>
          <w:lang w:val="en-US"/>
        </w:rPr>
        <w:t>s</w:t>
      </w:r>
      <w:r w:rsidR="00AA393B" w:rsidRPr="00541D71">
        <w:rPr>
          <w:sz w:val="24"/>
          <w:szCs w:val="24"/>
          <w:lang w:val="en-US"/>
        </w:rPr>
        <w:t xml:space="preserve"> that SAS </w:t>
      </w:r>
      <w:r w:rsidR="00710A15">
        <w:rPr>
          <w:sz w:val="24"/>
          <w:szCs w:val="24"/>
          <w:lang w:val="en-US"/>
        </w:rPr>
        <w:t>were</w:t>
      </w:r>
      <w:r w:rsidR="00710A15" w:rsidRPr="00541D71">
        <w:rPr>
          <w:sz w:val="24"/>
          <w:szCs w:val="24"/>
          <w:lang w:val="en-US"/>
        </w:rPr>
        <w:t xml:space="preserve"> </w:t>
      </w:r>
      <w:r w:rsidR="00AA393B" w:rsidRPr="00541D71">
        <w:rPr>
          <w:sz w:val="24"/>
          <w:szCs w:val="24"/>
          <w:lang w:val="en-US"/>
        </w:rPr>
        <w:t>mechanically stirred using a vortex shaker instead of probe sonication.</w:t>
      </w:r>
    </w:p>
    <w:sectPr w:rsidR="00AA393B" w:rsidRPr="00541D71" w:rsidSect="00AA393B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393B"/>
    <w:rsid w:val="00033A49"/>
    <w:rsid w:val="000F7685"/>
    <w:rsid w:val="00114960"/>
    <w:rsid w:val="001310ED"/>
    <w:rsid w:val="00153ABF"/>
    <w:rsid w:val="00265B79"/>
    <w:rsid w:val="002772B9"/>
    <w:rsid w:val="00390BD3"/>
    <w:rsid w:val="004A557F"/>
    <w:rsid w:val="004C13BB"/>
    <w:rsid w:val="00551361"/>
    <w:rsid w:val="005E6197"/>
    <w:rsid w:val="00603F0C"/>
    <w:rsid w:val="00631272"/>
    <w:rsid w:val="006655B4"/>
    <w:rsid w:val="006735CB"/>
    <w:rsid w:val="00710A15"/>
    <w:rsid w:val="0071570E"/>
    <w:rsid w:val="00722EF8"/>
    <w:rsid w:val="009F7EC0"/>
    <w:rsid w:val="00A10DE0"/>
    <w:rsid w:val="00A64169"/>
    <w:rsid w:val="00A674A2"/>
    <w:rsid w:val="00AA393B"/>
    <w:rsid w:val="00BE7AB5"/>
    <w:rsid w:val="00C10360"/>
    <w:rsid w:val="00C63C67"/>
    <w:rsid w:val="00D749C2"/>
    <w:rsid w:val="00DA407E"/>
    <w:rsid w:val="00DA5DE7"/>
    <w:rsid w:val="00E77491"/>
    <w:rsid w:val="00EE3204"/>
    <w:rsid w:val="00F17927"/>
    <w:rsid w:val="00F4020E"/>
    <w:rsid w:val="00FB6E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E49D619"/>
  <w15:chartTrackingRefBased/>
  <w15:docId w15:val="{ED949011-DD56-407C-B03C-0C09986DD0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03F0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03F0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03F0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03F0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03F0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03F0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3F0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0BDB8AA-04DD-4CC9-B1BB-9A517053FC6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5</Words>
  <Characters>316</Characters>
  <Application>Microsoft Office Word</Application>
  <DocSecurity>0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KULeuven</Company>
  <LinksUpToDate>false</LinksUpToDate>
  <CharactersWithSpaces>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vakumar Murugadoss</dc:creator>
  <cp:keywords/>
  <dc:description/>
  <cp:lastModifiedBy>Peter Hoet</cp:lastModifiedBy>
  <cp:revision>3</cp:revision>
  <dcterms:created xsi:type="dcterms:W3CDTF">2019-11-07T18:10:00Z</dcterms:created>
  <dcterms:modified xsi:type="dcterms:W3CDTF">2019-11-15T11:45:00Z</dcterms:modified>
</cp:coreProperties>
</file>